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87"/>
        <w:gridCol w:w="1523"/>
        <w:gridCol w:w="5205"/>
        <w:gridCol w:w="735"/>
      </w:tblGrid>
      <w:tr>
        <w:trPr>
          <w:trHeight w:val="250" w:hRule="atLeast"/>
        </w:trPr>
        <w:tc>
          <w:tcPr>
            <w:tcW w:w="8850" w:type="dxa"/>
            <w:gridSpan w:val="4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bCs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dditional File 1. 267 probe sets representing genes differentially expressed in PPT1 knockout mice by SAM analysis</w:t>
            </w:r>
          </w:p>
        </w:tc>
      </w:tr>
      <w:tr>
        <w:trPr>
          <w:trHeight w:val="250" w:hRule="atLeast"/>
        </w:trPr>
        <w:tc>
          <w:tcPr>
            <w:tcW w:w="8850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Cs/>
                <w:color w:val="000000"/>
                <w:sz w:val="18"/>
                <w:szCs w:val="18"/>
              </w:rPr>
              <w:t>Probe set I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Cs/>
                <w:color w:val="000000"/>
                <w:sz w:val="18"/>
                <w:szCs w:val="18"/>
              </w:rPr>
              <w:t>Fold-</w:t>
            </w:r>
          </w:p>
          <w:p>
            <w:pPr>
              <w:pStyle w:val="Normal"/>
              <w:autoSpaceDE w:val="false"/>
              <w:rPr>
                <w:rFonts w:ascii="Verdana" w:hAnsi="Verdan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Cs/>
                <w:color w:val="000000"/>
                <w:sz w:val="18"/>
                <w:szCs w:val="18"/>
              </w:rPr>
              <w:t>change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069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lec7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-type lectin domain family 7, member 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2.6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10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erpina3n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rine (or cysteine) peptidase inhibitor, clade A, member 3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.6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20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st7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statin F (leukocystatin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5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0394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p49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ycoprotein 49 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4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426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cl2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2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1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80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gals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ctin, galactose binding, soluble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8.4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30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pnm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ycoprotein (transmembrane) nmb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6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46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P, adenylate cyclase-associated protein 1 (yeast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6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89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Rhoj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s homolog gene family, member J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4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02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plement component 4 (within H-2S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4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93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xcl10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0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4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99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zp-s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 lysozyme structur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4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942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zp-s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 lysozyme structur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.4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46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P, adenylate cyclase-associated protein 1 (yeast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.5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509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fa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.5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74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cn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ocali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54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yzs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sozym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.0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792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pa2l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crophage activation 2 lik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.4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54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100a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100 calcium binding protein A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.0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50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fa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.0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6021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5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52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07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peg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crophage expressed gen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8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67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Osmr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oncostatin M recepto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8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95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plement component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8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28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cl1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1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7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75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s4a7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mbrane-spanning 4-domains, subfamily A, member 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5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42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5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0142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fa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5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67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pa2l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crophage activation 2 lik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4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793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 xml:space="preserve">4933409K07Rik 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4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477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cgr2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c receptor, IgG, low affinity IIb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3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7939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4933409K07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4933409K07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36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tf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ating transcription factor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27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27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, alpha-inducible protein 2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16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68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68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9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78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t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-induced protein w/tetratricopeptide repeats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8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24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bp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anylate nucleotide binding protei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7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12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tgax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grin alpha X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5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79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yrob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YRO protein tyrosine kinase binding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5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3196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Oasl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'-5' oligoadenylate synthetase-like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5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483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gt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ycoprotein galactosyltransferase alpha 1,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4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38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gals3b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ctin, galactoside-binding, soluble, 3 binding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30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48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8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19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Usp18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 specific peptidase 18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3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53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NA clone MGC:107680 IMAGE:676653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3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90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bp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anylate nucleotide binding protei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3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948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 xml:space="preserve">H2-D1/K1/L  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D region locus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3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039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yr6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steine rich protein 6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2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74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K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K1, K regi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2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431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700031K17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1700031K17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2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211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cribed locus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2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069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lc15a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15, member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2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004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cl2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-cell leukemia/lymphoma 2 related protein A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77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yb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b-245, beta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72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xcl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1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586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mk2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, bet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23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ebpd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CAAT/enhancer binding protein (C/EBP), delt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6022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im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issue inhibitor of metalloproteinas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629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Vi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37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100a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100 calcium binding protein A6 (calcyclin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658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dg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dg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03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530050D06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A530050D06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55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4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-induced protein 4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12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cl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58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5830458K16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5830458K16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76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4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4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64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Vi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56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cl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9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393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U02020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pressed sequence AU020206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06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cam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cellular adhesion molecul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10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os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BJ osteosarcoma onco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53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hi3l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itinase 3-lik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9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349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20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interferon activated gene 205 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13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lr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ll-like receptor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67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tgb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grin beta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793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OC545608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milar to RIKEN cDNA 4933409K0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133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yr6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steine rich protein 6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792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rem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23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mox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e oxygenase (decycling)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6212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ocs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533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K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K1, K regi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8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717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dg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dg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952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yo1f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 IF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471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2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pha-2-macroglobul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87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8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84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118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Vi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34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cer1g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c receptor, IgE, high affinity I, gamma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92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st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marrow stromal cell antige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931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D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D region locus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7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437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4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4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75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tm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induced transmembrane protein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66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tx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entraxin related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38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1q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fr-FR"/>
              </w:rPr>
              <w:t>complement component 1, q subcomponent, alpha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210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arp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y (ADP-ribose) polymerase family, member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941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cgr2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c receptor, IgG, low affinity IIb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40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1qg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fr-FR"/>
              </w:rPr>
              <w:t>complement component 1, q subcomponent, gamma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208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3ar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plement component 3a recep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67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Osmr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oncostatin M recepto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599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s4a1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mbrane-spanning 4-domains, subfamily A, member 1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90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y8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mphocyte antigen 86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6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31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lamf9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LAM family member 9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19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5l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5 antigen-lik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124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tprc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39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bp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anylate nucleotide binding protein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48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3ar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plement component 3a recep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39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irc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aculoviral IAP repeat-containing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29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l2rg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leukin 2 receptor, gamma cha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02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t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-induced protein w/ tetratricopeptide repeat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06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9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9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5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59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s4a6d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mbrane-spanning 4-domains, subfamily A, member 6D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35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pg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pping protein (actin filament), gelsolin-lik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204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if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lograft inflammatory fac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244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rf7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regulatory factor 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192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mie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membrane inner ear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26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cl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6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14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cribed locus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9525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yo1f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 IF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6251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zr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nzodiazepine receptor, peripher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4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05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Rsad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dical S-adenosyl methionine domain containing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772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1q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fr-FR"/>
              </w:rPr>
              <w:t xml:space="preserve">complement component 1, q beta 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100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0610037M15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0610037M15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06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1q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fr-FR"/>
              </w:rPr>
              <w:t xml:space="preserve">complement component 1, q beta 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59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s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S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68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gr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arly growth response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858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A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class II antigen A, alph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036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lc11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11, membe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483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4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4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289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2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ta-2 microglobul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96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pxn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upax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290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A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class II antigen A, alph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99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300lf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300 antigen like family member F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20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xcl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30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dpn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doplan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5899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ocs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77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yb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b-245, beta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38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hbs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hrombospondin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3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53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OC38646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milar to MHC Q8/9d surface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11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7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72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4268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yb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b-245, alpha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860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rim30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ipartite motif protein 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60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Rgs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egulator of G-protein signaling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36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h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H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550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rim3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ipartite motif protein 3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683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D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D regi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428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2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ta-2 microglobul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66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I451617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pressed sequence AI45161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2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524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530044C16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C530044C16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47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30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gamma inducible protein 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6066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dg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dg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64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lc14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14 (urea transporter), membe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980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4732466D17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4732466D17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260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  <w:lang w:val="pt-BR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lang w:val="pt-BR"/>
              </w:rPr>
              <w:t>Ugt1locus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3814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h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H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16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c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mphocyte cytosolic protein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78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lr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ll-like receptor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89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sr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crophage scavenger receptor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538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qp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quaporin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68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rc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ty regulated cytoskeletal-associated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63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eb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E binding protein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92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dlim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Z and LIM domain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04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ig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inducible GTPas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043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ig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inducible GTPas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93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OC43359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ypothetical LOC43359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0357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Xlr3a /// Xlr3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X-linked lymphocyte-regulated 3A ///3B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1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5964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spb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at shock protein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870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z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Z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62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erping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rine (or cysteine) peptidase inhibitor G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6567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rn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ranul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33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spb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at shock protein, alpha-crystallin-related, B6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598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c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mphocyte cytosolic protein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983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cribed locus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176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nxa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nexin A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118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d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D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77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C01367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NA sequence BC01367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811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lc14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14 (urea transporter), membe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374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xyd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XYD domain-containing ion transport regula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948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zr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nzodiazepine receptor, peripher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52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le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eckstr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868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z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Z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6169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at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nker for activation of T cells family, member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57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cl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808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Dock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dicator of cyto-kinesis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29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47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gamma inducible protein 4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5332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cgr2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c receptor, IgG, low affinity IIb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505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130203B14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E130203B14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533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I44790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pressed sequence AI44790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855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nfaip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umor necrosis factor, alpha-induced protei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014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gf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ulin-like growth fac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34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Xlr4b /// Xlr4a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X-linked lymphocyte-regulated 4B / 4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1811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0610011I04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0610011I04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369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bxo39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-box protein 39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814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100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100 calcium binding protein A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784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D1 /K1 /L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D region locus 1 /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9961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.0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438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9830147J24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9830147J24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89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arp9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y (ADP-ribose) polymerase family, member 9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22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rpc1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 related protein 2/3 complex, subunit 1B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2331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rrx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ired related homeobox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4503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amp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sosomal membrane glycoprotei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521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2ry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yrimidinergic receptor P2Y, G-protein coupled, 6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4757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D12Ertd647e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NA segment, Chr 12, ERATO Doi 647, expressed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961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rim30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ipartite motif protein 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560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0610011I04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0610011I04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90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x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xovirus (influenza virus) resistanc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444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qp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quaporin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93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Nfil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uclear factor, interleukin 3, regulated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47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pobec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olipoprotein B editing complex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969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arp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y (ADP-ribose) polymerase family, member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10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Renb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enin binding prote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5545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H2-D1 /H2-L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ocompatibility 2, D region locus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869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z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Z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9066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ngpt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giopoietin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325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6494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rim30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fr-FR"/>
              </w:rPr>
              <w:t>tripartite motif protein 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75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pobec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olipoprotein B editing complex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029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na1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anine nucleotide binding protein, alpha 1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76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d2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22 antige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948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3ar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plement component 3a recep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6905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aptm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sosomal-associated protein transmembrane 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62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Fcgr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c receptor, IgG, low affinity III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6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71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xcr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receptor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929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sp1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spase 1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936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ng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giogenin, ribonuclease A family, membe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02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cribed locus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96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smb8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proteosome (prosome, macropain) subunit, beta type 8 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84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bc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10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mp3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ithelial membrane protein 3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1416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gm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glutaminase 1, K polypeptid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14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vt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smacytoma variant translocation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83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bca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82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rgm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mmunity-related GTPase family, M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0390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4930444G20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4930444G20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5897_s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fi3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-induced protein 3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774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Aqp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quaporin 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7155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Wwtr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W domain containing transcription regula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314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4933439C20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4933439C20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231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OC54538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milar to Interferon-activatable protein 205 (IFI-20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6035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100a1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100 calcium binding protein A11 (calizzarin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956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D12Ertd647e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NA segment, Chr 12, ERATO Doi 647, expressed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576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Npc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iemann Pick type C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69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Bzrp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nzodiazepine receptor, peripher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301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Dhrs6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hydrogenase/reductase (SDR family) member 6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9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436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1qb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fr-FR"/>
              </w:rPr>
              <w:t xml:space="preserve">complement component 1, q beta 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898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sp1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spase 1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782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D17H6S56E-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NA segment, Chr 17, human D6S56E 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8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923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alntl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pt-BR"/>
              </w:rPr>
              <w:t>UDP-N-acetyl-alpha-D-galactosamine:polypeptide N-acetylgalactosaminyltransferase-like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485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rim34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ipartite motif protein 3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57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Thbs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hrombospondin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7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874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le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eckstr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0413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Slc7a1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7 member 1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390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0610011I04Rik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IKEN cDNA 0610011I04 gene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4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382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tsc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C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322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Isgf3g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feron dependent positive acting transcription factor 3 gamma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037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sn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esin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217_a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Lgals9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ctin, galactose binding, soluble 9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.8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1649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Ndufs5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5444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abra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pt-BR"/>
              </w:rPr>
              <w:t>GABA-A receptor, subunit alpha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173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abra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pt-BR"/>
              </w:rPr>
              <w:t>GABA-A receptor, subunit alpha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3865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Gabra2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pt-BR"/>
              </w:rPr>
              <w:t>GABA-A receptor, subunit alpha 2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52406_x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Edr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ythroid differentiation regulator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7820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us musculus, clone IMAGE:398382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43141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Cap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P, adenylate cyclase-associated protein 1 (yeast)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38239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Mid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dlin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468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pt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lmitoyl-protein thioesteras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387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1422467_a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FF"/>
                <w:sz w:val="18"/>
                <w:szCs w:val="18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</w:rPr>
              <w:t>Ppt1</w:t>
            </w:r>
          </w:p>
        </w:tc>
        <w:tc>
          <w:tcPr>
            <w:tcW w:w="5205" w:type="dxa"/>
            <w:tcBorders/>
          </w:tcPr>
          <w:p>
            <w:pPr>
              <w:pStyle w:val="Normal"/>
              <w:autoSpaceDE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lmitoyl-protein thioesterase 1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0.02</w:t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8:10:00Z</dcterms:created>
  <dc:creator>Preferred Customer</dc:creator>
  <dc:description/>
  <dc:language>en-US</dc:language>
  <cp:lastModifiedBy>Preferred Customer</cp:lastModifiedBy>
  <dcterms:modified xsi:type="dcterms:W3CDTF">2007-09-11T19:33:00Z</dcterms:modified>
  <cp:revision>5</cp:revision>
  <dc:subject/>
  <dc:title>Probe set ID</dc:title>
</cp:coreProperties>
</file>